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4DC2F" w14:textId="77777777" w:rsidR="00B079D4" w:rsidRPr="00514EF6" w:rsidRDefault="00F43B64" w:rsidP="00B079D4">
      <w:pPr>
        <w:spacing w:after="0" w:line="360" w:lineRule="auto"/>
        <w:jc w:val="both"/>
        <w:rPr>
          <w:rFonts w:ascii="Arial" w:eastAsia="Calibri" w:hAnsi="Arial" w:cs="Arial"/>
          <w:b/>
          <w:bCs/>
          <w:color w:val="000000"/>
        </w:rPr>
      </w:pPr>
      <w:r w:rsidRPr="00514EF6">
        <w:rPr>
          <w:rFonts w:ascii="Arial" w:eastAsiaTheme="minorHAnsi" w:hAnsi="Arial" w:cs="Arial"/>
          <w:b/>
        </w:rPr>
        <w:t xml:space="preserve">Title: </w:t>
      </w:r>
      <w:r w:rsidR="00B079D4" w:rsidRPr="00514EF6">
        <w:rPr>
          <w:rFonts w:ascii="Arial" w:eastAsiaTheme="minorHAnsi" w:hAnsi="Arial" w:cs="Arial"/>
          <w:b/>
        </w:rPr>
        <w:t xml:space="preserve">The experience of stigma in people affected by fibromyalgia: a </w:t>
      </w:r>
      <w:proofErr w:type="spellStart"/>
      <w:r w:rsidR="00B079D4" w:rsidRPr="00514EF6">
        <w:rPr>
          <w:rFonts w:ascii="Arial" w:eastAsiaTheme="minorHAnsi" w:hAnsi="Arial" w:cs="Arial"/>
          <w:b/>
        </w:rPr>
        <w:t>metasynthesis</w:t>
      </w:r>
      <w:proofErr w:type="spellEnd"/>
      <w:r w:rsidR="00B079D4" w:rsidRPr="00514EF6">
        <w:rPr>
          <w:rFonts w:ascii="Arial" w:eastAsia="Calibri" w:hAnsi="Arial" w:cs="Arial"/>
          <w:b/>
          <w:bCs/>
          <w:color w:val="000000"/>
        </w:rPr>
        <w:t xml:space="preserve"> </w:t>
      </w:r>
    </w:p>
    <w:p w14:paraId="05B939C6" w14:textId="77777777" w:rsidR="00ED0311" w:rsidRPr="00514EF6" w:rsidRDefault="00ED0311" w:rsidP="00DB181F">
      <w:pPr>
        <w:spacing w:after="0"/>
        <w:rPr>
          <w:rFonts w:ascii="Arial" w:eastAsia="Malgun Gothic" w:hAnsi="Arial" w:cs="Arial"/>
          <w:b/>
          <w:sz w:val="28"/>
          <w:szCs w:val="20"/>
          <w:lang w:val="pt-BR" w:eastAsia="ko-KR"/>
        </w:rPr>
      </w:pPr>
    </w:p>
    <w:p w14:paraId="3EF0DB86" w14:textId="77777777" w:rsidR="00B079D4" w:rsidRPr="00514EF6" w:rsidRDefault="00B079D4" w:rsidP="00B079D4">
      <w:pPr>
        <w:autoSpaceDE w:val="0"/>
        <w:autoSpaceDN w:val="0"/>
        <w:adjustRightInd w:val="0"/>
        <w:spacing w:after="0"/>
        <w:jc w:val="center"/>
        <w:rPr>
          <w:rFonts w:ascii="Arial" w:eastAsiaTheme="minorHAnsi" w:hAnsi="Arial" w:cs="Arial"/>
          <w:b/>
        </w:rPr>
      </w:pPr>
      <w:r w:rsidRPr="00514EF6">
        <w:rPr>
          <w:rFonts w:ascii="Arial" w:eastAsiaTheme="minorHAnsi" w:hAnsi="Arial" w:cs="Arial"/>
          <w:b/>
        </w:rPr>
        <w:t>Enhancing transparency in reporting the</w:t>
      </w:r>
    </w:p>
    <w:p w14:paraId="0620E259" w14:textId="33973131" w:rsidR="00261EFE" w:rsidRPr="00514EF6" w:rsidRDefault="00B079D4" w:rsidP="00B079D4">
      <w:pPr>
        <w:spacing w:after="0"/>
        <w:jc w:val="center"/>
        <w:rPr>
          <w:rFonts w:ascii="Arial" w:eastAsiaTheme="minorHAnsi" w:hAnsi="Arial" w:cs="Arial"/>
          <w:b/>
        </w:rPr>
      </w:pPr>
      <w:r w:rsidRPr="00514EF6">
        <w:rPr>
          <w:rFonts w:ascii="Arial" w:eastAsiaTheme="minorHAnsi" w:hAnsi="Arial" w:cs="Arial"/>
          <w:b/>
        </w:rPr>
        <w:t>synthesis of qualitative research: ENTREQ</w:t>
      </w:r>
    </w:p>
    <w:p w14:paraId="4A46EE28" w14:textId="77777777" w:rsidR="00B079D4" w:rsidRPr="00514EF6" w:rsidRDefault="00B079D4" w:rsidP="00B079D4">
      <w:pPr>
        <w:spacing w:after="0"/>
        <w:jc w:val="center"/>
        <w:rPr>
          <w:rFonts w:ascii="Arial" w:eastAsiaTheme="minorHAnsi" w:hAnsi="Arial" w:cs="Arial"/>
          <w:b/>
        </w:rPr>
      </w:pPr>
    </w:p>
    <w:p w14:paraId="369823E2" w14:textId="77777777" w:rsidR="0078135F" w:rsidRPr="00514EF6" w:rsidRDefault="0078135F" w:rsidP="0078135F">
      <w:pPr>
        <w:spacing w:after="0"/>
        <w:rPr>
          <w:rFonts w:ascii="Arial" w:hAnsi="Arial" w:cs="Arial"/>
          <w:sz w:val="22"/>
          <w:szCs w:val="20"/>
        </w:rPr>
      </w:pPr>
      <w:r w:rsidRPr="00514EF6">
        <w:rPr>
          <w:rFonts w:ascii="Arial" w:hAnsi="Arial" w:cs="Arial"/>
          <w:sz w:val="22"/>
          <w:szCs w:val="20"/>
        </w:rPr>
        <w:t>Developed from:</w:t>
      </w:r>
    </w:p>
    <w:p w14:paraId="366FE74B" w14:textId="235F9222" w:rsidR="0078135F" w:rsidRPr="00514EF6" w:rsidRDefault="00B079D4" w:rsidP="0078135F">
      <w:pPr>
        <w:spacing w:after="0"/>
        <w:rPr>
          <w:rFonts w:ascii="Arial" w:hAnsi="Arial" w:cs="Arial"/>
          <w:sz w:val="22"/>
        </w:rPr>
      </w:pPr>
      <w:r w:rsidRPr="00514EF6">
        <w:rPr>
          <w:rFonts w:ascii="Arial" w:hAnsi="Arial" w:cs="Arial"/>
          <w:sz w:val="22"/>
        </w:rPr>
        <w:t xml:space="preserve">Tong A, Flemming K, McInnes E, Oliver S, Craig J. Enhancing transparency in reporting the synthesis of qualitative research: ENTREQ. </w:t>
      </w:r>
      <w:r w:rsidRPr="00514EF6">
        <w:rPr>
          <w:rFonts w:ascii="Arial" w:hAnsi="Arial" w:cs="Arial"/>
          <w:i/>
          <w:sz w:val="22"/>
        </w:rPr>
        <w:t xml:space="preserve">BMC Med Res </w:t>
      </w:r>
      <w:proofErr w:type="spellStart"/>
      <w:r w:rsidRPr="00514EF6">
        <w:rPr>
          <w:rFonts w:ascii="Arial" w:hAnsi="Arial" w:cs="Arial"/>
          <w:i/>
          <w:sz w:val="22"/>
        </w:rPr>
        <w:t>Methodol</w:t>
      </w:r>
      <w:proofErr w:type="spellEnd"/>
      <w:r w:rsidRPr="00514EF6">
        <w:rPr>
          <w:rFonts w:ascii="Arial" w:hAnsi="Arial" w:cs="Arial"/>
          <w:sz w:val="22"/>
        </w:rPr>
        <w:t xml:space="preserve">. 2012 Nov 27;12:181. </w:t>
      </w:r>
      <w:proofErr w:type="spellStart"/>
      <w:r w:rsidRPr="00514EF6">
        <w:rPr>
          <w:rFonts w:ascii="Arial" w:hAnsi="Arial" w:cs="Arial"/>
          <w:sz w:val="22"/>
        </w:rPr>
        <w:t>doi</w:t>
      </w:r>
      <w:proofErr w:type="spellEnd"/>
      <w:r w:rsidRPr="00514EF6">
        <w:rPr>
          <w:rFonts w:ascii="Arial" w:hAnsi="Arial" w:cs="Arial"/>
          <w:sz w:val="22"/>
        </w:rPr>
        <w:t>: 10.1186/1471-2288-12-181. PMID: 23185978; PMCID: PMC3552766.</w:t>
      </w:r>
    </w:p>
    <w:p w14:paraId="7E08F6D8" w14:textId="77777777" w:rsidR="0078135F" w:rsidRPr="00514EF6" w:rsidRDefault="0078135F" w:rsidP="0078135F">
      <w:pPr>
        <w:spacing w:after="0"/>
        <w:rPr>
          <w:rFonts w:ascii="Arial" w:hAnsi="Arial" w:cs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514EF6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77777777" w:rsidR="0078135F" w:rsidRPr="00514EF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514EF6">
              <w:rPr>
                <w:rFonts w:ascii="Arial" w:hAnsi="Arial" w:cs="Arial"/>
                <w:b/>
                <w:sz w:val="22"/>
                <w:szCs w:val="20"/>
              </w:rPr>
              <w:t xml:space="preserve">No.  Item </w:t>
            </w:r>
          </w:p>
          <w:p w14:paraId="5099628C" w14:textId="77777777" w:rsidR="0078135F" w:rsidRPr="00514EF6" w:rsidRDefault="0078135F" w:rsidP="0078135F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0521992B" w:rsidR="0078135F" w:rsidRPr="00514EF6" w:rsidRDefault="0078135F" w:rsidP="0078135F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  <w:r w:rsidRPr="00514EF6">
              <w:rPr>
                <w:rFonts w:ascii="Arial" w:hAnsi="Arial" w:cs="Arial"/>
                <w:b/>
                <w:sz w:val="22"/>
                <w:szCs w:val="20"/>
              </w:rPr>
              <w:t>Guid</w:t>
            </w:r>
            <w:r w:rsidR="00B079D4" w:rsidRPr="00514EF6">
              <w:rPr>
                <w:rFonts w:ascii="Arial" w:hAnsi="Arial" w:cs="Arial"/>
                <w:b/>
                <w:sz w:val="22"/>
                <w:szCs w:val="20"/>
              </w:rPr>
              <w:t>e and 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65FB1629" w:rsidR="0078135F" w:rsidRPr="00514EF6" w:rsidRDefault="0078135F" w:rsidP="0078135F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  <w:r w:rsidRPr="00514EF6">
              <w:rPr>
                <w:rFonts w:ascii="Arial" w:eastAsia="Times New Roman" w:hAnsi="Arial" w:cs="Arial"/>
                <w:b/>
                <w:sz w:val="22"/>
              </w:rPr>
              <w:t xml:space="preserve">Reported on Page </w:t>
            </w:r>
            <w:r w:rsidR="00F43B64" w:rsidRPr="00514EF6">
              <w:rPr>
                <w:rFonts w:ascii="Arial" w:eastAsia="Times New Roman" w:hAnsi="Arial" w:cs="Arial"/>
                <w:b/>
                <w:sz w:val="22"/>
              </w:rPr>
              <w:t>No.</w:t>
            </w:r>
          </w:p>
        </w:tc>
      </w:tr>
      <w:tr w:rsidR="0078135F" w:rsidRPr="00514EF6" w14:paraId="2424C2C1" w14:textId="77777777" w:rsidTr="00F07D9E">
        <w:tc>
          <w:tcPr>
            <w:tcW w:w="2844" w:type="dxa"/>
          </w:tcPr>
          <w:p w14:paraId="5A0978FA" w14:textId="132B5766" w:rsidR="0078135F" w:rsidRPr="00514EF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1. </w:t>
            </w:r>
            <w:proofErr w:type="spellStart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>Aim</w:t>
            </w:r>
            <w:proofErr w:type="spellEnd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</w:p>
        </w:tc>
        <w:tc>
          <w:tcPr>
            <w:tcW w:w="4356" w:type="dxa"/>
          </w:tcPr>
          <w:p w14:paraId="3872EA15" w14:textId="00C495F6" w:rsidR="0078135F" w:rsidRPr="00514EF6" w:rsidRDefault="00B079D4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State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esearch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quest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ynthesi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ddresses</w:t>
            </w:r>
            <w:proofErr w:type="spellEnd"/>
          </w:p>
        </w:tc>
        <w:tc>
          <w:tcPr>
            <w:tcW w:w="2340" w:type="dxa"/>
          </w:tcPr>
          <w:p w14:paraId="1022DA7E" w14:textId="1A5FD15B" w:rsidR="00F07D9E" w:rsidRPr="00514EF6" w:rsidRDefault="008C4B17" w:rsidP="008C4B17">
            <w:pPr>
              <w:spacing w:after="0"/>
              <w:rPr>
                <w:rFonts w:ascii="Arial" w:eastAsia="Times New Roman" w:hAnsi="Arial" w:cs="Arial"/>
                <w:sz w:val="22"/>
                <w:lang w:val="pt-BR"/>
              </w:rPr>
            </w:pPr>
            <w:proofErr w:type="spellStart"/>
            <w:r w:rsidRPr="00514EF6">
              <w:rPr>
                <w:rFonts w:ascii="Arial" w:eastAsia="Times New Roman" w:hAnsi="Arial" w:cs="Arial"/>
                <w:sz w:val="22"/>
                <w:lang w:val="pt-BR"/>
              </w:rPr>
              <w:t>Aim</w:t>
            </w:r>
            <w:proofErr w:type="spellEnd"/>
          </w:p>
        </w:tc>
      </w:tr>
      <w:tr w:rsidR="0078135F" w:rsidRPr="00514EF6" w14:paraId="0B43BCDF" w14:textId="77777777" w:rsidTr="00F07D9E">
        <w:tc>
          <w:tcPr>
            <w:tcW w:w="2844" w:type="dxa"/>
          </w:tcPr>
          <w:p w14:paraId="11F320A0" w14:textId="77777777" w:rsidR="00B079D4" w:rsidRPr="00514EF6" w:rsidRDefault="0078135F" w:rsidP="00B079D4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2. </w:t>
            </w:r>
            <w:proofErr w:type="spellStart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>Synthesis</w:t>
            </w:r>
            <w:proofErr w:type="spellEnd"/>
          </w:p>
          <w:p w14:paraId="37375DA3" w14:textId="77777777" w:rsidR="00B079D4" w:rsidRPr="00514EF6" w:rsidRDefault="00B079D4" w:rsidP="00B079D4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methodology</w:t>
            </w:r>
            <w:proofErr w:type="spellEnd"/>
          </w:p>
          <w:p w14:paraId="31503BAF" w14:textId="17BCF7DB" w:rsidR="0078135F" w:rsidRPr="00514EF6" w:rsidRDefault="0078135F" w:rsidP="00B079D4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</w:tcPr>
          <w:p w14:paraId="477D5889" w14:textId="77777777" w:rsidR="00B079D4" w:rsidRPr="00514EF6" w:rsidRDefault="00B079D4" w:rsidP="00B079D4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dentif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ynthesi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methodolog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r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theoretical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framework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hich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underpin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ynthesi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and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describ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ationale</w:t>
            </w:r>
            <w:proofErr w:type="spellEnd"/>
          </w:p>
          <w:p w14:paraId="2EBA60A7" w14:textId="77777777" w:rsidR="00B079D4" w:rsidRPr="00514EF6" w:rsidRDefault="00B079D4" w:rsidP="00B079D4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for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hoic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methodolog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(e.g. meta-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ethnograph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thematic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ynthesi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ritical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nterpretiv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ynthesi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ground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ory</w:t>
            </w:r>
          </w:p>
          <w:p w14:paraId="6E0E6CAE" w14:textId="3F1ABB30" w:rsidR="0078135F" w:rsidRPr="00514EF6" w:rsidRDefault="00B079D4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ynthesi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ealist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ynthesi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, meta-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ggregat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meta-study, framework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ynthesi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).</w:t>
            </w:r>
          </w:p>
        </w:tc>
        <w:tc>
          <w:tcPr>
            <w:tcW w:w="2340" w:type="dxa"/>
          </w:tcPr>
          <w:p w14:paraId="68D33FCE" w14:textId="1A82B3A6" w:rsidR="001C5CE5" w:rsidRPr="00514EF6" w:rsidRDefault="008C4B17" w:rsidP="001C5CE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eastAsia="Times New Roman" w:hAnsi="Arial" w:cs="Arial"/>
                <w:sz w:val="22"/>
              </w:rPr>
              <w:t>Methods</w:t>
            </w:r>
          </w:p>
        </w:tc>
      </w:tr>
      <w:tr w:rsidR="0078135F" w:rsidRPr="00514EF6" w14:paraId="76D4C796" w14:textId="77777777" w:rsidTr="00F07D9E">
        <w:tc>
          <w:tcPr>
            <w:tcW w:w="2844" w:type="dxa"/>
          </w:tcPr>
          <w:p w14:paraId="7DC54EB4" w14:textId="77777777" w:rsidR="00B079D4" w:rsidRPr="00514EF6" w:rsidRDefault="0078135F" w:rsidP="00B079D4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3. </w:t>
            </w:r>
            <w:proofErr w:type="spellStart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>Approach</w:t>
            </w:r>
            <w:proofErr w:type="spellEnd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o</w:t>
            </w:r>
          </w:p>
          <w:p w14:paraId="15695092" w14:textId="77777777" w:rsidR="00B079D4" w:rsidRPr="00514EF6" w:rsidRDefault="00B079D4" w:rsidP="00B079D4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earching</w:t>
            </w:r>
            <w:proofErr w:type="spellEnd"/>
          </w:p>
          <w:p w14:paraId="40B1743A" w14:textId="7FA74DAA" w:rsidR="0078135F" w:rsidRPr="00514EF6" w:rsidRDefault="0078135F" w:rsidP="00B079D4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</w:tcPr>
          <w:p w14:paraId="505B5D3B" w14:textId="77777777" w:rsidR="00B079D4" w:rsidRPr="00514EF6" w:rsidRDefault="00B079D4" w:rsidP="00B079D4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Indicat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hether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earch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a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pre-plann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(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omprehensiv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earch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strategies to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eek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ll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vailabl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studies) or iterative (to</w:t>
            </w:r>
          </w:p>
          <w:p w14:paraId="72C4BE44" w14:textId="5C147E9E" w:rsidR="0078135F" w:rsidRPr="00514EF6" w:rsidRDefault="00B079D4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eek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ll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vailabl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concepts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until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the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theoretical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aturat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chiev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).</w:t>
            </w:r>
          </w:p>
        </w:tc>
        <w:tc>
          <w:tcPr>
            <w:tcW w:w="2340" w:type="dxa"/>
          </w:tcPr>
          <w:p w14:paraId="029DB27B" w14:textId="4C32D507" w:rsidR="0078135F" w:rsidRPr="00514EF6" w:rsidRDefault="008C4B17" w:rsidP="001C5CE5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514EF6">
              <w:rPr>
                <w:rFonts w:ascii="Arial" w:eastAsia="Times New Roman" w:hAnsi="Arial" w:cs="Arial"/>
                <w:sz w:val="22"/>
              </w:rPr>
              <w:t>Methods</w:t>
            </w:r>
          </w:p>
        </w:tc>
      </w:tr>
      <w:tr w:rsidR="0078135F" w:rsidRPr="00514EF6" w14:paraId="595E3EBC" w14:textId="77777777" w:rsidTr="00F07D9E">
        <w:tc>
          <w:tcPr>
            <w:tcW w:w="2844" w:type="dxa"/>
          </w:tcPr>
          <w:p w14:paraId="5BF9C5F4" w14:textId="790E6A16" w:rsidR="0078135F" w:rsidRPr="00514EF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4. </w:t>
            </w:r>
            <w:proofErr w:type="spellStart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>Inclusion</w:t>
            </w:r>
            <w:proofErr w:type="spellEnd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>criteria</w:t>
            </w:r>
            <w:proofErr w:type="spellEnd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</w:p>
        </w:tc>
        <w:tc>
          <w:tcPr>
            <w:tcW w:w="4356" w:type="dxa"/>
          </w:tcPr>
          <w:p w14:paraId="182C07EC" w14:textId="3908C833" w:rsidR="0078135F" w:rsidRPr="00514EF6" w:rsidRDefault="00B079D4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pecif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nclus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/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exclus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riteria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(e.g. in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term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populat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languag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year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limit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typ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publicat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study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typ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).</w:t>
            </w:r>
          </w:p>
        </w:tc>
        <w:tc>
          <w:tcPr>
            <w:tcW w:w="2340" w:type="dxa"/>
          </w:tcPr>
          <w:p w14:paraId="5274794C" w14:textId="552349DB" w:rsidR="00F07D9E" w:rsidRPr="00514EF6" w:rsidRDefault="008C4B17" w:rsidP="001C5CE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eastAsia="Times New Roman" w:hAnsi="Arial" w:cs="Arial"/>
                <w:sz w:val="22"/>
              </w:rPr>
              <w:t>Methods</w:t>
            </w:r>
          </w:p>
        </w:tc>
      </w:tr>
      <w:tr w:rsidR="001C5CE5" w:rsidRPr="00514EF6" w14:paraId="2549FA21" w14:textId="77777777" w:rsidTr="00F07D9E">
        <w:tc>
          <w:tcPr>
            <w:tcW w:w="2844" w:type="dxa"/>
          </w:tcPr>
          <w:p w14:paraId="63C58C04" w14:textId="4D08682F" w:rsidR="00B079D4" w:rsidRPr="00514EF6" w:rsidRDefault="001C5CE5" w:rsidP="00B079D4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5. </w:t>
            </w:r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Data sources </w:t>
            </w:r>
          </w:p>
          <w:p w14:paraId="0F99A23E" w14:textId="13C2EBBC" w:rsidR="001C5CE5" w:rsidRPr="00514EF6" w:rsidRDefault="001C5CE5" w:rsidP="00B079D4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</w:tcPr>
          <w:p w14:paraId="13F1E63D" w14:textId="57AC9F80" w:rsidR="001C5CE5" w:rsidRPr="00514EF6" w:rsidRDefault="00B079D4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Describe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the information sources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used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(e.g.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electronic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databases (MEDLINE, EMBASE, CINAHL,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psycINFO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Econlit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),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grey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literature databases (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digital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thesis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, policy reports),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relevant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organisational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websites,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experts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, information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specialists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generic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web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searches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(Google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Scholar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) hand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searching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reference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lists) and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when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searches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conducted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;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provide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rationale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for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using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the data sources</w:t>
            </w:r>
          </w:p>
        </w:tc>
        <w:tc>
          <w:tcPr>
            <w:tcW w:w="2340" w:type="dxa"/>
          </w:tcPr>
          <w:p w14:paraId="0B71BC1A" w14:textId="45D52801" w:rsidR="001C5CE5" w:rsidRPr="00514EF6" w:rsidRDefault="008C4B17" w:rsidP="00516170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eastAsia="Times New Roman" w:hAnsi="Arial" w:cs="Arial"/>
                <w:sz w:val="22"/>
              </w:rPr>
              <w:t>Methods</w:t>
            </w:r>
          </w:p>
        </w:tc>
      </w:tr>
      <w:tr w:rsidR="001C5CE5" w:rsidRPr="00514EF6" w14:paraId="42A4896F" w14:textId="77777777" w:rsidTr="00F07D9E">
        <w:tc>
          <w:tcPr>
            <w:tcW w:w="2844" w:type="dxa"/>
          </w:tcPr>
          <w:p w14:paraId="230080CA" w14:textId="77777777" w:rsidR="00B079D4" w:rsidRPr="00514EF6" w:rsidRDefault="001C5CE5" w:rsidP="00B079D4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6. </w:t>
            </w:r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Electronic </w:t>
            </w:r>
            <w:proofErr w:type="spellStart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>Search</w:t>
            </w:r>
            <w:proofErr w:type="spellEnd"/>
          </w:p>
          <w:p w14:paraId="6559945B" w14:textId="77777777" w:rsidR="00B079D4" w:rsidRPr="00514EF6" w:rsidRDefault="00B079D4" w:rsidP="00B079D4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trategy</w:t>
            </w:r>
          </w:p>
          <w:p w14:paraId="345909E2" w14:textId="046F3297" w:rsidR="001C5CE5" w:rsidRPr="00514EF6" w:rsidRDefault="001C5CE5" w:rsidP="00B079D4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</w:tcPr>
          <w:p w14:paraId="38F47591" w14:textId="77777777" w:rsidR="00B079D4" w:rsidRPr="00514EF6" w:rsidRDefault="00B079D4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Describe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the literature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search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(e.g.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provide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electronic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search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strategies with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population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terms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, clinical or health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topic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terms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>,</w:t>
            </w:r>
          </w:p>
          <w:p w14:paraId="56DCF8E5" w14:textId="154F03AF" w:rsidR="001C5CE5" w:rsidRPr="00514EF6" w:rsidRDefault="00B079D4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experiential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or social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phenomena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related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lastRenderedPageBreak/>
              <w:t>terms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, filters for qualitative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research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, and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search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limits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>).</w:t>
            </w:r>
          </w:p>
        </w:tc>
        <w:tc>
          <w:tcPr>
            <w:tcW w:w="2340" w:type="dxa"/>
          </w:tcPr>
          <w:p w14:paraId="5A09BD00" w14:textId="642BC6A0" w:rsidR="001C5CE5" w:rsidRPr="00514EF6" w:rsidRDefault="008C4B17" w:rsidP="004F61B5">
            <w:pPr>
              <w:spacing w:after="0"/>
              <w:rPr>
                <w:rFonts w:ascii="Arial" w:eastAsia="Malgun Gothic" w:hAnsi="Arial" w:cs="Arial"/>
                <w:b/>
                <w:sz w:val="22"/>
                <w:lang w:val="pt-BR" w:eastAsia="ko-KR"/>
              </w:rPr>
            </w:pPr>
            <w:r w:rsidRPr="00514EF6">
              <w:rPr>
                <w:rFonts w:ascii="Arial" w:eastAsia="Times New Roman" w:hAnsi="Arial" w:cs="Arial"/>
                <w:sz w:val="22"/>
              </w:rPr>
              <w:lastRenderedPageBreak/>
              <w:t>Methods, Supplementary Table 1</w:t>
            </w:r>
          </w:p>
        </w:tc>
      </w:tr>
      <w:tr w:rsidR="001C5CE5" w:rsidRPr="00514EF6" w14:paraId="75078CFB" w14:textId="77777777" w:rsidTr="00F07D9E">
        <w:trPr>
          <w:trHeight w:val="1521"/>
        </w:trPr>
        <w:tc>
          <w:tcPr>
            <w:tcW w:w="2844" w:type="dxa"/>
          </w:tcPr>
          <w:p w14:paraId="699DCCC3" w14:textId="77777777" w:rsidR="00B079D4" w:rsidRPr="00514EF6" w:rsidRDefault="001C5CE5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7. </w:t>
            </w:r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>Study screening</w:t>
            </w:r>
          </w:p>
          <w:p w14:paraId="65C53532" w14:textId="77777777" w:rsidR="00B079D4" w:rsidRPr="00514EF6" w:rsidRDefault="00B079D4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methods</w:t>
            </w:r>
            <w:proofErr w:type="spellEnd"/>
          </w:p>
          <w:p w14:paraId="3D393866" w14:textId="698C484A" w:rsidR="001C5CE5" w:rsidRPr="00514EF6" w:rsidRDefault="001C5CE5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4356" w:type="dxa"/>
          </w:tcPr>
          <w:p w14:paraId="45BE2070" w14:textId="77777777" w:rsidR="00B079D4" w:rsidRPr="00514EF6" w:rsidRDefault="00B079D4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Describ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proces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study screening and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ifting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(e.g.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titl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abstract and full text review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number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ndependent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eviewers</w:t>
            </w:r>
            <w:proofErr w:type="spellEnd"/>
          </w:p>
          <w:p w14:paraId="5735690F" w14:textId="29EF558F" w:rsidR="001C5CE5" w:rsidRPr="00514EF6" w:rsidRDefault="00B079D4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ho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creen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studies).</w:t>
            </w:r>
          </w:p>
        </w:tc>
        <w:tc>
          <w:tcPr>
            <w:tcW w:w="2340" w:type="dxa"/>
          </w:tcPr>
          <w:p w14:paraId="4807F9D0" w14:textId="75D1B51A" w:rsidR="001C5CE5" w:rsidRPr="00514EF6" w:rsidRDefault="008C4B17" w:rsidP="007731FA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514EF6">
              <w:rPr>
                <w:rFonts w:ascii="Arial" w:eastAsia="Times New Roman" w:hAnsi="Arial" w:cs="Arial"/>
                <w:sz w:val="22"/>
              </w:rPr>
              <w:t>Methods</w:t>
            </w:r>
          </w:p>
        </w:tc>
      </w:tr>
      <w:tr w:rsidR="001C5CE5" w:rsidRPr="00514EF6" w14:paraId="35D75B90" w14:textId="77777777" w:rsidTr="00F07D9E">
        <w:tc>
          <w:tcPr>
            <w:tcW w:w="2844" w:type="dxa"/>
          </w:tcPr>
          <w:p w14:paraId="5B6C16D7" w14:textId="27360A91" w:rsidR="00B079D4" w:rsidRPr="00514EF6" w:rsidRDefault="001C5CE5" w:rsidP="00B079D4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8. </w:t>
            </w:r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Study </w:t>
            </w:r>
            <w:proofErr w:type="spellStart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>characteristics</w:t>
            </w:r>
            <w:proofErr w:type="spellEnd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</w:p>
          <w:p w14:paraId="3DB87304" w14:textId="5CFBA84A" w:rsidR="001C5CE5" w:rsidRPr="00514EF6" w:rsidRDefault="001C5CE5" w:rsidP="00B079D4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</w:tcPr>
          <w:p w14:paraId="5F402E92" w14:textId="77777777" w:rsidR="00B079D4" w:rsidRPr="00514EF6" w:rsidRDefault="00B079D4" w:rsidP="00B079D4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Present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haracteristic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nclud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studies (e.g.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year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publicat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country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populat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number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participant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, data</w:t>
            </w:r>
          </w:p>
          <w:p w14:paraId="682147C7" w14:textId="3C478556" w:rsidR="001C5CE5" w:rsidRPr="00514EF6" w:rsidRDefault="00B079D4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ollect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methodolog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nalysi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esearch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question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).</w:t>
            </w:r>
          </w:p>
        </w:tc>
        <w:tc>
          <w:tcPr>
            <w:tcW w:w="2340" w:type="dxa"/>
          </w:tcPr>
          <w:p w14:paraId="1E6C2515" w14:textId="7CDE2056" w:rsidR="00A73638" w:rsidRPr="00514EF6" w:rsidRDefault="008C4B17" w:rsidP="00D965AC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514EF6">
              <w:rPr>
                <w:rFonts w:ascii="Arial" w:eastAsia="Times New Roman" w:hAnsi="Arial" w:cs="Arial"/>
                <w:sz w:val="22"/>
              </w:rPr>
              <w:t>Methods, Results</w:t>
            </w:r>
            <w:r w:rsidR="00B44E6F">
              <w:rPr>
                <w:rFonts w:ascii="Arial" w:eastAsia="Times New Roman" w:hAnsi="Arial" w:cs="Arial"/>
                <w:sz w:val="22"/>
              </w:rPr>
              <w:t>, Table 1</w:t>
            </w:r>
          </w:p>
        </w:tc>
      </w:tr>
    </w:tbl>
    <w:p w14:paraId="21E0815A" w14:textId="77777777" w:rsidR="00CA754C" w:rsidRPr="00514EF6" w:rsidRDefault="00CA754C">
      <w:pPr>
        <w:rPr>
          <w:rFonts w:ascii="Arial" w:hAnsi="Arial" w:cs="Arial"/>
        </w:rPr>
      </w:pPr>
      <w:r w:rsidRPr="00514EF6">
        <w:rPr>
          <w:rFonts w:ascii="Arial" w:hAnsi="Arial" w:cs="Arial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B731B1" w:rsidRPr="00514EF6" w14:paraId="63F918DE" w14:textId="77777777" w:rsidTr="005D1870">
        <w:tc>
          <w:tcPr>
            <w:tcW w:w="2844" w:type="dxa"/>
            <w:shd w:val="clear" w:color="auto" w:fill="C0C0C0"/>
          </w:tcPr>
          <w:p w14:paraId="59643D24" w14:textId="77777777" w:rsidR="00B731B1" w:rsidRPr="00514EF6" w:rsidRDefault="00B731B1" w:rsidP="00B731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514EF6">
              <w:rPr>
                <w:rFonts w:ascii="Arial" w:hAnsi="Arial" w:cs="Arial"/>
                <w:b/>
                <w:sz w:val="22"/>
                <w:szCs w:val="20"/>
              </w:rPr>
              <w:lastRenderedPageBreak/>
              <w:t xml:space="preserve">No.  Item </w:t>
            </w:r>
          </w:p>
          <w:p w14:paraId="3CCF0B99" w14:textId="33943FE7" w:rsidR="00B731B1" w:rsidRPr="00514EF6" w:rsidRDefault="00B731B1" w:rsidP="00B731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6DFCC55F" w14:textId="758A7148" w:rsidR="00B731B1" w:rsidRPr="00514EF6" w:rsidRDefault="00B731B1" w:rsidP="00B731B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hAnsi="Arial" w:cs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6E844933" w14:textId="5B28C3E0" w:rsidR="00B731B1" w:rsidRPr="00514EF6" w:rsidRDefault="00B731B1" w:rsidP="00B731B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eastAsia="Times New Roman" w:hAnsi="Arial" w:cs="Arial"/>
                <w:b/>
                <w:sz w:val="22"/>
              </w:rPr>
              <w:t>Reported on Page No.</w:t>
            </w:r>
          </w:p>
        </w:tc>
      </w:tr>
      <w:tr w:rsidR="00B731B1" w:rsidRPr="00514EF6" w14:paraId="1656B200" w14:textId="77777777" w:rsidTr="00F07D9E">
        <w:tc>
          <w:tcPr>
            <w:tcW w:w="2844" w:type="dxa"/>
          </w:tcPr>
          <w:p w14:paraId="1680A8BD" w14:textId="77777777" w:rsidR="00B079D4" w:rsidRPr="00514EF6" w:rsidRDefault="00B731B1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9. </w:t>
            </w:r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Study </w:t>
            </w:r>
            <w:proofErr w:type="spellStart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>selection</w:t>
            </w:r>
            <w:proofErr w:type="spellEnd"/>
          </w:p>
          <w:p w14:paraId="60D61853" w14:textId="75D358F3" w:rsidR="00B079D4" w:rsidRPr="00514EF6" w:rsidRDefault="008C4B17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</w:t>
            </w:r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>esu</w:t>
            </w:r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lt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</w:p>
          <w:p w14:paraId="76C6AE90" w14:textId="297C9715" w:rsidR="00B731B1" w:rsidRPr="00514EF6" w:rsidRDefault="00B731B1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4356" w:type="dxa"/>
          </w:tcPr>
          <w:p w14:paraId="2BBCD646" w14:textId="77777777" w:rsidR="00B079D4" w:rsidRPr="00514EF6" w:rsidRDefault="00B079D4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dentif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number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studies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creen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and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provid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eason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for study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exclus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(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e,g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for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omprehensiv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earching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provide</w:t>
            </w:r>
            <w:proofErr w:type="spellEnd"/>
          </w:p>
          <w:p w14:paraId="06750683" w14:textId="77777777" w:rsidR="00B079D4" w:rsidRPr="00514EF6" w:rsidRDefault="00B079D4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number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studies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creen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and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eason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for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exclus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ndicat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in a figure/flowchart; for iterativ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earching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describ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easons</w:t>
            </w:r>
            <w:proofErr w:type="spellEnd"/>
          </w:p>
          <w:p w14:paraId="3F23D35B" w14:textId="52878337" w:rsidR="00B731B1" w:rsidRPr="00514EF6" w:rsidRDefault="00B079D4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for study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exclus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and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nclus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bas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n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modification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esearch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quest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and/or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ontribut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o theory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development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).</w:t>
            </w:r>
          </w:p>
        </w:tc>
        <w:tc>
          <w:tcPr>
            <w:tcW w:w="2340" w:type="dxa"/>
          </w:tcPr>
          <w:p w14:paraId="5665B17B" w14:textId="3C951331" w:rsidR="00B731B1" w:rsidRPr="00514EF6" w:rsidRDefault="008C4B17" w:rsidP="00B731B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514EF6">
              <w:rPr>
                <w:rFonts w:ascii="Arial" w:eastAsia="Times New Roman" w:hAnsi="Arial" w:cs="Arial"/>
                <w:sz w:val="22"/>
                <w:szCs w:val="22"/>
              </w:rPr>
              <w:t xml:space="preserve">Results, </w:t>
            </w:r>
            <w:r w:rsidR="00D826BF" w:rsidRPr="00514EF6">
              <w:rPr>
                <w:rFonts w:ascii="Arial" w:eastAsia="Times New Roman" w:hAnsi="Arial" w:cs="Arial"/>
                <w:sz w:val="22"/>
                <w:szCs w:val="22"/>
              </w:rPr>
              <w:t>Figure 1</w:t>
            </w:r>
          </w:p>
        </w:tc>
      </w:tr>
      <w:tr w:rsidR="00B731B1" w:rsidRPr="00514EF6" w14:paraId="71CEB647" w14:textId="77777777" w:rsidTr="002B20F5">
        <w:trPr>
          <w:trHeight w:val="1351"/>
        </w:trPr>
        <w:tc>
          <w:tcPr>
            <w:tcW w:w="2844" w:type="dxa"/>
          </w:tcPr>
          <w:p w14:paraId="7EF68700" w14:textId="77777777" w:rsidR="00B079D4" w:rsidRPr="00514EF6" w:rsidRDefault="00B731B1" w:rsidP="00B079D4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10. </w:t>
            </w:r>
            <w:proofErr w:type="spellStart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>Rationale</w:t>
            </w:r>
            <w:proofErr w:type="spellEnd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for</w:t>
            </w:r>
          </w:p>
          <w:p w14:paraId="52A5FF96" w14:textId="77777777" w:rsidR="00B079D4" w:rsidRPr="00514EF6" w:rsidRDefault="00B079D4" w:rsidP="00B079D4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ppraisal</w:t>
            </w:r>
            <w:proofErr w:type="spellEnd"/>
          </w:p>
          <w:p w14:paraId="5D2FBD06" w14:textId="41FB485A" w:rsidR="00B731B1" w:rsidRPr="00514EF6" w:rsidRDefault="00B731B1" w:rsidP="00B079D4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</w:tcPr>
          <w:p w14:paraId="0B737A2E" w14:textId="3DE83C58" w:rsidR="00B731B1" w:rsidRPr="00514EF6" w:rsidRDefault="00B079D4" w:rsidP="00D826BF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Describ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ational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and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pproach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us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o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pprais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nclud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studies or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elect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finding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(e.g.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ssessment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onduct</w:t>
            </w:r>
            <w:proofErr w:type="spellEnd"/>
            <w:r w:rsidR="00D826BF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(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validit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and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obustnes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)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ssessment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reporting (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transparenc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)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ssessment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ontent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and utility of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finding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).</w:t>
            </w:r>
          </w:p>
        </w:tc>
        <w:tc>
          <w:tcPr>
            <w:tcW w:w="2340" w:type="dxa"/>
          </w:tcPr>
          <w:p w14:paraId="77DCEF21" w14:textId="3348463F" w:rsidR="00B731B1" w:rsidRPr="00514EF6" w:rsidRDefault="00D826BF" w:rsidP="00B731B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514EF6">
              <w:rPr>
                <w:rFonts w:ascii="Arial" w:eastAsia="Times New Roman" w:hAnsi="Arial" w:cs="Arial"/>
                <w:sz w:val="22"/>
                <w:szCs w:val="22"/>
              </w:rPr>
              <w:t>Methods</w:t>
            </w:r>
          </w:p>
        </w:tc>
      </w:tr>
      <w:tr w:rsidR="00B731B1" w:rsidRPr="00514EF6" w14:paraId="46B4CD30" w14:textId="77777777" w:rsidTr="00F07D9E">
        <w:tc>
          <w:tcPr>
            <w:tcW w:w="2844" w:type="dxa"/>
          </w:tcPr>
          <w:p w14:paraId="54642FE8" w14:textId="64336ECC" w:rsidR="00B079D4" w:rsidRPr="00514EF6" w:rsidRDefault="00B731B1" w:rsidP="00B079D4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11. </w:t>
            </w:r>
            <w:proofErr w:type="spellStart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>Appraisal</w:t>
            </w:r>
            <w:proofErr w:type="spellEnd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items </w:t>
            </w:r>
          </w:p>
          <w:p w14:paraId="2233B436" w14:textId="1A3FB875" w:rsidR="00B731B1" w:rsidRPr="00514EF6" w:rsidRDefault="00B731B1" w:rsidP="00B079D4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</w:tcPr>
          <w:p w14:paraId="259554BD" w14:textId="77777777" w:rsidR="00B079D4" w:rsidRPr="00514EF6" w:rsidRDefault="00B079D4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State the tools, frameworks and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riteria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us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o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pprais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studies or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elect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finding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(e.g.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Existing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ools: CASP, QARI,</w:t>
            </w:r>
          </w:p>
          <w:p w14:paraId="6CE0AD0D" w14:textId="77777777" w:rsidR="00B079D4" w:rsidRPr="00514EF6" w:rsidRDefault="00B079D4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COREQ, Mays and Pope [25];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eviewer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develop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ools;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describ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domains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ssess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: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esearch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eam, study design, data</w:t>
            </w:r>
          </w:p>
          <w:p w14:paraId="34953D2E" w14:textId="025BB620" w:rsidR="00B731B1" w:rsidRPr="00514EF6" w:rsidRDefault="00B079D4" w:rsidP="00B079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nalysi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and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nterpretation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, reporting).</w:t>
            </w:r>
          </w:p>
        </w:tc>
        <w:tc>
          <w:tcPr>
            <w:tcW w:w="2340" w:type="dxa"/>
          </w:tcPr>
          <w:p w14:paraId="59590229" w14:textId="2A277339" w:rsidR="00B731B1" w:rsidRPr="00514EF6" w:rsidRDefault="00D826BF" w:rsidP="00B731B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514EF6">
              <w:rPr>
                <w:rFonts w:ascii="Arial" w:eastAsia="Times New Roman" w:hAnsi="Arial" w:cs="Arial"/>
                <w:sz w:val="22"/>
                <w:szCs w:val="22"/>
              </w:rPr>
              <w:t xml:space="preserve">Results, </w:t>
            </w:r>
            <w:r w:rsidR="00026209" w:rsidRPr="00514EF6">
              <w:rPr>
                <w:rFonts w:ascii="Arial" w:eastAsia="Times New Roman" w:hAnsi="Arial" w:cs="Arial"/>
                <w:sz w:val="22"/>
                <w:szCs w:val="22"/>
              </w:rPr>
              <w:t xml:space="preserve">Supplementary </w:t>
            </w:r>
            <w:r w:rsidRPr="00514EF6">
              <w:rPr>
                <w:rFonts w:ascii="Arial" w:eastAsia="Times New Roman" w:hAnsi="Arial" w:cs="Arial"/>
                <w:sz w:val="22"/>
                <w:szCs w:val="22"/>
              </w:rPr>
              <w:t xml:space="preserve">Table 2 </w:t>
            </w:r>
          </w:p>
        </w:tc>
      </w:tr>
      <w:tr w:rsidR="00B731B1" w:rsidRPr="00514EF6" w14:paraId="0B2A6483" w14:textId="77777777" w:rsidTr="00F07D9E">
        <w:tc>
          <w:tcPr>
            <w:tcW w:w="2844" w:type="dxa"/>
          </w:tcPr>
          <w:p w14:paraId="213092AA" w14:textId="3EDAAEAF" w:rsidR="00B731B1" w:rsidRPr="00514EF6" w:rsidRDefault="00B731B1" w:rsidP="00B731B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12. </w:t>
            </w:r>
            <w:proofErr w:type="spellStart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>Appraisal</w:t>
            </w:r>
            <w:proofErr w:type="spellEnd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>process</w:t>
            </w:r>
            <w:proofErr w:type="spellEnd"/>
            <w:r w:rsidR="00B079D4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</w:p>
        </w:tc>
        <w:tc>
          <w:tcPr>
            <w:tcW w:w="4356" w:type="dxa"/>
          </w:tcPr>
          <w:p w14:paraId="5F7750A2" w14:textId="77E1269B" w:rsidR="00B731B1" w:rsidRPr="00514EF6" w:rsidRDefault="00B079D4" w:rsidP="00B731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lang w:val="it-IT"/>
              </w:rPr>
              <w:t xml:space="preserve">Indicate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whether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appraisal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was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conducted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independently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by more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than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one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reviewer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and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if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consensus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was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required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>.</w:t>
            </w:r>
          </w:p>
        </w:tc>
        <w:tc>
          <w:tcPr>
            <w:tcW w:w="2340" w:type="dxa"/>
          </w:tcPr>
          <w:p w14:paraId="37386FEB" w14:textId="019DF8AE" w:rsidR="00B731B1" w:rsidRPr="00514EF6" w:rsidRDefault="00026209" w:rsidP="00B731B1">
            <w:pPr>
              <w:spacing w:after="0"/>
              <w:rPr>
                <w:rFonts w:ascii="Arial" w:eastAsia="Malgun Gothic" w:hAnsi="Arial" w:cs="Arial"/>
                <w:lang w:eastAsia="ko-KR"/>
              </w:rPr>
            </w:pPr>
            <w:r w:rsidRPr="00514EF6">
              <w:rPr>
                <w:rFonts w:ascii="Arial" w:eastAsia="Malgun Gothic" w:hAnsi="Arial" w:cs="Arial"/>
                <w:lang w:eastAsia="ko-KR"/>
              </w:rPr>
              <w:t>Supplementary Table 2</w:t>
            </w:r>
          </w:p>
        </w:tc>
      </w:tr>
      <w:tr w:rsidR="00B731B1" w:rsidRPr="00514EF6" w14:paraId="2A566C3B" w14:textId="77777777" w:rsidTr="00F07D9E">
        <w:tc>
          <w:tcPr>
            <w:tcW w:w="2844" w:type="dxa"/>
          </w:tcPr>
          <w:p w14:paraId="35F9EF38" w14:textId="600E5C59" w:rsidR="00FD64D8" w:rsidRPr="00514EF6" w:rsidRDefault="00B731B1" w:rsidP="00FD64D8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13. </w:t>
            </w:r>
            <w:proofErr w:type="spellStart"/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>Appraisal</w:t>
            </w:r>
            <w:proofErr w:type="spellEnd"/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>results</w:t>
            </w:r>
            <w:proofErr w:type="spellEnd"/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</w:p>
          <w:p w14:paraId="745EBCC5" w14:textId="2C7BEF50" w:rsidR="00B731B1" w:rsidRPr="00514EF6" w:rsidRDefault="00B731B1" w:rsidP="00FD64D8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</w:tcPr>
          <w:p w14:paraId="026738F3" w14:textId="77777777" w:rsidR="00FD64D8" w:rsidRPr="00514EF6" w:rsidRDefault="00FD64D8" w:rsidP="00FD64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Present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esult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qualit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ssessment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and indicat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hich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rticle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f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n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er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eight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/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exclud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bas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n the</w:t>
            </w:r>
          </w:p>
          <w:p w14:paraId="717CC0D5" w14:textId="4D007B26" w:rsidR="00B731B1" w:rsidRPr="00514EF6" w:rsidRDefault="00FD64D8" w:rsidP="00FD64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ssessment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and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giv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ational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.</w:t>
            </w:r>
          </w:p>
        </w:tc>
        <w:tc>
          <w:tcPr>
            <w:tcW w:w="2340" w:type="dxa"/>
          </w:tcPr>
          <w:p w14:paraId="37C8B862" w14:textId="4DF80516" w:rsidR="00B731B1" w:rsidRPr="00514EF6" w:rsidRDefault="00026209" w:rsidP="00B731B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  <w:r w:rsidRPr="00514EF6">
              <w:rPr>
                <w:rFonts w:ascii="Arial" w:eastAsia="Times New Roman" w:hAnsi="Arial" w:cs="Arial"/>
                <w:sz w:val="22"/>
                <w:szCs w:val="22"/>
              </w:rPr>
              <w:t xml:space="preserve">Results, Supplementary Table 2 </w:t>
            </w:r>
          </w:p>
        </w:tc>
      </w:tr>
      <w:tr w:rsidR="00B731B1" w:rsidRPr="00514EF6" w14:paraId="3D650550" w14:textId="77777777" w:rsidTr="00F07D9E">
        <w:tc>
          <w:tcPr>
            <w:tcW w:w="2844" w:type="dxa"/>
          </w:tcPr>
          <w:p w14:paraId="7C69C098" w14:textId="03D535A5" w:rsidR="00FD64D8" w:rsidRPr="00514EF6" w:rsidRDefault="00B731B1" w:rsidP="00FD64D8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14. </w:t>
            </w:r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Data </w:t>
            </w:r>
            <w:proofErr w:type="spellStart"/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>extraction</w:t>
            </w:r>
            <w:proofErr w:type="spellEnd"/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</w:p>
          <w:p w14:paraId="64CF7285" w14:textId="2FE89BE7" w:rsidR="00B731B1" w:rsidRPr="00514EF6" w:rsidRDefault="00B731B1" w:rsidP="00FD64D8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</w:tcPr>
          <w:p w14:paraId="2577AA26" w14:textId="77777777" w:rsidR="00FD64D8" w:rsidRPr="00514EF6" w:rsidRDefault="00FD64D8" w:rsidP="00FD64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lang w:val="it-IT"/>
              </w:rPr>
            </w:pPr>
            <w:r w:rsidRPr="00514EF6">
              <w:rPr>
                <w:rFonts w:ascii="Arial" w:hAnsi="Arial" w:cs="Arial"/>
                <w:sz w:val="22"/>
                <w:lang w:val="it-IT"/>
              </w:rPr>
              <w:t xml:space="preserve">Indicate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which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sections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of the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primary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studies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were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analysed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and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how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were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the data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extracted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from the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primary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studies?</w:t>
            </w:r>
          </w:p>
          <w:p w14:paraId="05694F9B" w14:textId="7AC737E9" w:rsidR="00B731B1" w:rsidRPr="00514EF6" w:rsidRDefault="00FD64D8" w:rsidP="00FD64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lang w:val="it-IT"/>
              </w:rPr>
              <w:t xml:space="preserve">(e.g.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all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text under the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headings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“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results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/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conclusions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”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were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extracted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electronically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and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entered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lang w:val="it-IT"/>
              </w:rPr>
              <w:t>into</w:t>
            </w:r>
            <w:proofErr w:type="spellEnd"/>
            <w:r w:rsidRPr="00514EF6">
              <w:rPr>
                <w:rFonts w:ascii="Arial" w:hAnsi="Arial" w:cs="Arial"/>
                <w:sz w:val="22"/>
                <w:lang w:val="it-IT"/>
              </w:rPr>
              <w:t xml:space="preserve"> a computer software).</w:t>
            </w:r>
          </w:p>
        </w:tc>
        <w:tc>
          <w:tcPr>
            <w:tcW w:w="2340" w:type="dxa"/>
          </w:tcPr>
          <w:p w14:paraId="341FA761" w14:textId="136DE4CE" w:rsidR="00B731B1" w:rsidRPr="00ED64EC" w:rsidRDefault="00026209" w:rsidP="00B731B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ED64EC">
              <w:rPr>
                <w:rFonts w:ascii="Arial" w:eastAsia="Times New Roman" w:hAnsi="Arial" w:cs="Arial"/>
                <w:sz w:val="22"/>
                <w:szCs w:val="22"/>
              </w:rPr>
              <w:t>Results, Table 1</w:t>
            </w:r>
          </w:p>
        </w:tc>
      </w:tr>
      <w:tr w:rsidR="00B731B1" w:rsidRPr="00514EF6" w14:paraId="791C1977" w14:textId="77777777" w:rsidTr="00F07D9E">
        <w:tc>
          <w:tcPr>
            <w:tcW w:w="2844" w:type="dxa"/>
          </w:tcPr>
          <w:p w14:paraId="67899611" w14:textId="4BB60C43" w:rsidR="00B731B1" w:rsidRPr="00514EF6" w:rsidRDefault="00B731B1" w:rsidP="00B731B1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15. </w:t>
            </w:r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Software </w:t>
            </w:r>
          </w:p>
        </w:tc>
        <w:tc>
          <w:tcPr>
            <w:tcW w:w="4356" w:type="dxa"/>
          </w:tcPr>
          <w:p w14:paraId="244EF95F" w14:textId="22013671" w:rsidR="00B731B1" w:rsidRPr="00514EF6" w:rsidRDefault="00FD64D8" w:rsidP="00B731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State the computer softwar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us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f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n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.</w:t>
            </w:r>
          </w:p>
        </w:tc>
        <w:tc>
          <w:tcPr>
            <w:tcW w:w="2340" w:type="dxa"/>
          </w:tcPr>
          <w:p w14:paraId="04C17A45" w14:textId="5ACB58D9" w:rsidR="00B731B1" w:rsidRPr="00ED64EC" w:rsidRDefault="00026209" w:rsidP="00B731B1">
            <w:pPr>
              <w:spacing w:after="0"/>
              <w:rPr>
                <w:rStyle w:val="hps"/>
                <w:rFonts w:ascii="Arial" w:eastAsia="Malgun Gothic" w:hAnsi="Arial" w:cs="Arial"/>
                <w:lang w:eastAsia="ko-KR"/>
              </w:rPr>
            </w:pPr>
            <w:r w:rsidRPr="00ED64EC">
              <w:rPr>
                <w:rStyle w:val="hps"/>
                <w:rFonts w:ascii="Arial" w:eastAsia="Malgun Gothic" w:hAnsi="Arial" w:cs="Arial"/>
                <w:lang w:eastAsia="ko-KR"/>
              </w:rPr>
              <w:t>M</w:t>
            </w:r>
            <w:r w:rsidRPr="00ED64EC">
              <w:rPr>
                <w:rStyle w:val="hps"/>
                <w:rFonts w:ascii="Arial" w:eastAsia="Malgun Gothic" w:hAnsi="Arial" w:cs="Arial"/>
              </w:rPr>
              <w:t>ethods (</w:t>
            </w:r>
            <w:r w:rsidR="00B44E6F">
              <w:rPr>
                <w:rStyle w:val="hps"/>
                <w:rFonts w:ascii="Arial" w:eastAsia="Malgun Gothic" w:hAnsi="Arial" w:cs="Arial"/>
              </w:rPr>
              <w:t>no</w:t>
            </w:r>
            <w:r w:rsidRPr="00ED64EC">
              <w:rPr>
                <w:rStyle w:val="hps"/>
                <w:rFonts w:ascii="Arial" w:eastAsia="Malgun Gothic" w:hAnsi="Arial" w:cs="Arial"/>
              </w:rPr>
              <w:t>t use</w:t>
            </w:r>
            <w:r w:rsidR="008669CE">
              <w:rPr>
                <w:rStyle w:val="hps"/>
                <w:rFonts w:ascii="Arial" w:eastAsia="Malgun Gothic" w:hAnsi="Arial" w:cs="Arial"/>
              </w:rPr>
              <w:t>d</w:t>
            </w:r>
            <w:r w:rsidRPr="00ED64EC">
              <w:rPr>
                <w:rStyle w:val="hps"/>
                <w:rFonts w:ascii="Arial" w:eastAsia="Malgun Gothic" w:hAnsi="Arial" w:cs="Arial"/>
              </w:rPr>
              <w:t>)</w:t>
            </w:r>
          </w:p>
          <w:p w14:paraId="0D7C6ADB" w14:textId="77777777" w:rsidR="00B731B1" w:rsidRPr="00ED64EC" w:rsidRDefault="00B731B1" w:rsidP="00B731B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B731B1" w:rsidRPr="00514EF6" w14:paraId="34DB7653" w14:textId="77777777" w:rsidTr="00F07D9E">
        <w:tc>
          <w:tcPr>
            <w:tcW w:w="2844" w:type="dxa"/>
          </w:tcPr>
          <w:p w14:paraId="017418AA" w14:textId="77777777" w:rsidR="00FD64D8" w:rsidRPr="00514EF6" w:rsidRDefault="00B731B1" w:rsidP="00FD64D8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16. </w:t>
            </w:r>
            <w:proofErr w:type="spellStart"/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>Number</w:t>
            </w:r>
            <w:proofErr w:type="spellEnd"/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</w:t>
            </w:r>
          </w:p>
          <w:p w14:paraId="5DE2D32D" w14:textId="77777777" w:rsidR="00FD64D8" w:rsidRPr="00514EF6" w:rsidRDefault="00FD64D8" w:rsidP="00FD64D8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eviewers</w:t>
            </w:r>
            <w:proofErr w:type="spellEnd"/>
          </w:p>
          <w:p w14:paraId="4609D621" w14:textId="61089C2A" w:rsidR="00B731B1" w:rsidRPr="00514EF6" w:rsidRDefault="00B731B1" w:rsidP="00FD64D8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</w:tcPr>
          <w:p w14:paraId="0268790C" w14:textId="225BE255" w:rsidR="00B731B1" w:rsidRPr="00514EF6" w:rsidRDefault="00FD64D8" w:rsidP="00B731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dentif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ho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a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nvolv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in coding and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nalysi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.</w:t>
            </w:r>
          </w:p>
        </w:tc>
        <w:tc>
          <w:tcPr>
            <w:tcW w:w="2340" w:type="dxa"/>
          </w:tcPr>
          <w:p w14:paraId="7CF878A7" w14:textId="2B35515B" w:rsidR="00B731B1" w:rsidRPr="00ED64EC" w:rsidRDefault="00B731B1" w:rsidP="00B731B1">
            <w:pPr>
              <w:spacing w:after="0"/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  <w:p w14:paraId="6339A0D2" w14:textId="6ADDAD96" w:rsidR="00B731B1" w:rsidRPr="00ED64EC" w:rsidRDefault="00026209" w:rsidP="00B731B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ED64EC">
              <w:rPr>
                <w:rFonts w:ascii="Arial" w:eastAsia="Times New Roman" w:hAnsi="Arial" w:cs="Arial"/>
                <w:sz w:val="22"/>
                <w:szCs w:val="22"/>
              </w:rPr>
              <w:t xml:space="preserve">Methods </w:t>
            </w:r>
          </w:p>
        </w:tc>
      </w:tr>
      <w:tr w:rsidR="00B731B1" w:rsidRPr="00514EF6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6503E042" w:rsidR="00B731B1" w:rsidRPr="00514EF6" w:rsidRDefault="00B731B1" w:rsidP="00B731B1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lastRenderedPageBreak/>
              <w:t>17</w:t>
            </w:r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. Coding </w:t>
            </w:r>
          </w:p>
        </w:tc>
        <w:tc>
          <w:tcPr>
            <w:tcW w:w="4356" w:type="dxa"/>
          </w:tcPr>
          <w:p w14:paraId="2D1C4C8D" w14:textId="60BF39D6" w:rsidR="00B731B1" w:rsidRPr="00514EF6" w:rsidRDefault="00FD64D8" w:rsidP="00B731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Describ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proces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for coding of data (e.g. line by line coding to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earch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for concepts).</w:t>
            </w:r>
          </w:p>
        </w:tc>
        <w:tc>
          <w:tcPr>
            <w:tcW w:w="2340" w:type="dxa"/>
          </w:tcPr>
          <w:p w14:paraId="31B17BA4" w14:textId="1F9F79BA" w:rsidR="00B731B1" w:rsidRPr="00514EF6" w:rsidRDefault="00026209" w:rsidP="00B731B1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514EF6">
              <w:rPr>
                <w:rFonts w:ascii="Arial" w:eastAsia="Malgun Gothic" w:hAnsi="Arial" w:cs="Arial"/>
                <w:sz w:val="22"/>
                <w:lang w:eastAsia="ko-KR"/>
              </w:rPr>
              <w:t>M</w:t>
            </w:r>
            <w:r w:rsidRPr="00514EF6">
              <w:rPr>
                <w:rFonts w:ascii="Arial" w:hAnsi="Arial" w:cs="Arial"/>
                <w:sz w:val="22"/>
                <w:lang w:eastAsia="ko-KR"/>
              </w:rPr>
              <w:t xml:space="preserve">ethods </w:t>
            </w:r>
          </w:p>
        </w:tc>
      </w:tr>
      <w:tr w:rsidR="00B731B1" w:rsidRPr="00514EF6" w14:paraId="0618B347" w14:textId="77777777" w:rsidTr="00F07D9E">
        <w:tc>
          <w:tcPr>
            <w:tcW w:w="2844" w:type="dxa"/>
          </w:tcPr>
          <w:p w14:paraId="21EBF45C" w14:textId="5A8C6F5D" w:rsidR="00FD64D8" w:rsidRPr="00514EF6" w:rsidRDefault="00B731B1" w:rsidP="00FD64D8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18. </w:t>
            </w:r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Study </w:t>
            </w:r>
            <w:proofErr w:type="spellStart"/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>comparison</w:t>
            </w:r>
            <w:proofErr w:type="spellEnd"/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</w:p>
          <w:p w14:paraId="530F9474" w14:textId="4F9F2A1D" w:rsidR="00B731B1" w:rsidRPr="00514EF6" w:rsidRDefault="00B731B1" w:rsidP="00FD64D8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</w:tcPr>
          <w:p w14:paraId="17BF04B4" w14:textId="579EB538" w:rsidR="00B731B1" w:rsidRPr="00514EF6" w:rsidRDefault="00FD64D8" w:rsidP="00026209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Describ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how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er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omparison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mad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ithi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and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cros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studies (e.g.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ubsequent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studies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er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od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nto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pre-existing</w:t>
            </w:r>
            <w:proofErr w:type="spellEnd"/>
            <w:r w:rsidR="00026209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concepts, and new concepts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er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reat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he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deeme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necessar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).</w:t>
            </w:r>
          </w:p>
        </w:tc>
        <w:tc>
          <w:tcPr>
            <w:tcW w:w="2340" w:type="dxa"/>
          </w:tcPr>
          <w:p w14:paraId="1624352D" w14:textId="34A2B857" w:rsidR="00B731B1" w:rsidRPr="00514EF6" w:rsidRDefault="00026209" w:rsidP="00B731B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514EF6">
              <w:rPr>
                <w:rFonts w:ascii="Arial" w:eastAsia="Times New Roman" w:hAnsi="Arial" w:cs="Arial"/>
                <w:sz w:val="22"/>
                <w:szCs w:val="22"/>
              </w:rPr>
              <w:t xml:space="preserve">Results </w:t>
            </w:r>
          </w:p>
        </w:tc>
      </w:tr>
      <w:tr w:rsidR="00B731B1" w:rsidRPr="00514EF6" w14:paraId="3E191E1F" w14:textId="77777777" w:rsidTr="00F07D9E">
        <w:tc>
          <w:tcPr>
            <w:tcW w:w="2844" w:type="dxa"/>
          </w:tcPr>
          <w:p w14:paraId="453ED5A6" w14:textId="77777777" w:rsidR="00FD64D8" w:rsidRPr="00514EF6" w:rsidRDefault="00B731B1" w:rsidP="00FD64D8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19. </w:t>
            </w:r>
            <w:proofErr w:type="spellStart"/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>Derivation</w:t>
            </w:r>
            <w:proofErr w:type="spellEnd"/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</w:t>
            </w:r>
          </w:p>
          <w:p w14:paraId="169712C1" w14:textId="77777777" w:rsidR="00FD64D8" w:rsidRPr="00514EF6" w:rsidRDefault="00FD64D8" w:rsidP="00FD64D8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themes</w:t>
            </w:r>
            <w:proofErr w:type="spellEnd"/>
          </w:p>
          <w:p w14:paraId="7CA2598B" w14:textId="3B10C315" w:rsidR="00B731B1" w:rsidRPr="00514EF6" w:rsidRDefault="00B731B1" w:rsidP="00FD64D8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</w:tcPr>
          <w:p w14:paraId="7B5236E2" w14:textId="6F770D95" w:rsidR="00B731B1" w:rsidRPr="00514EF6" w:rsidRDefault="00FD64D8" w:rsidP="00B731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Explai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hether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proces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deriving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theme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r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onstruct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a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nductiv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r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deductive</w:t>
            </w:r>
            <w:proofErr w:type="spellEnd"/>
          </w:p>
        </w:tc>
        <w:tc>
          <w:tcPr>
            <w:tcW w:w="2340" w:type="dxa"/>
          </w:tcPr>
          <w:p w14:paraId="1C107304" w14:textId="434161CC" w:rsidR="00B731B1" w:rsidRPr="00514EF6" w:rsidRDefault="00026209" w:rsidP="00B731B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514EF6">
              <w:rPr>
                <w:rFonts w:ascii="Arial" w:eastAsia="Times New Roman" w:hAnsi="Arial" w:cs="Arial"/>
                <w:sz w:val="22"/>
                <w:szCs w:val="22"/>
              </w:rPr>
              <w:t>Methods, Table 1</w:t>
            </w:r>
          </w:p>
        </w:tc>
      </w:tr>
      <w:tr w:rsidR="00B731B1" w:rsidRPr="00514EF6" w14:paraId="3404C030" w14:textId="77777777" w:rsidTr="00CD6765">
        <w:trPr>
          <w:trHeight w:val="1077"/>
        </w:trPr>
        <w:tc>
          <w:tcPr>
            <w:tcW w:w="2844" w:type="dxa"/>
          </w:tcPr>
          <w:p w14:paraId="0C9E19C6" w14:textId="7F630FB1" w:rsidR="00FD64D8" w:rsidRPr="00514EF6" w:rsidRDefault="00B731B1" w:rsidP="00FD64D8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20. </w:t>
            </w:r>
            <w:proofErr w:type="spellStart"/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>Quotations</w:t>
            </w:r>
            <w:proofErr w:type="spellEnd"/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</w:p>
          <w:p w14:paraId="64A5518B" w14:textId="0510F5AD" w:rsidR="00B731B1" w:rsidRPr="00514EF6" w:rsidRDefault="00B731B1" w:rsidP="00FD64D8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</w:tcPr>
          <w:p w14:paraId="165DE354" w14:textId="77777777" w:rsidR="00FD64D8" w:rsidRPr="00514EF6" w:rsidRDefault="00FD64D8" w:rsidP="00FD64D8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Provid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quotation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from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primar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studies to illustrat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theme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/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onstruct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and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dentif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hether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quotation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were</w:t>
            </w:r>
            <w:proofErr w:type="spellEnd"/>
          </w:p>
          <w:p w14:paraId="353629DF" w14:textId="2AE6C1E4" w:rsidR="00B731B1" w:rsidRPr="00514EF6" w:rsidRDefault="00FD64D8" w:rsidP="00FD64D8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participant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quotation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uthor’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nterpretat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.</w:t>
            </w:r>
          </w:p>
        </w:tc>
        <w:tc>
          <w:tcPr>
            <w:tcW w:w="2340" w:type="dxa"/>
          </w:tcPr>
          <w:p w14:paraId="79F12AD2" w14:textId="46EF8660" w:rsidR="00B731B1" w:rsidRPr="00514EF6" w:rsidRDefault="00026209" w:rsidP="00B731B1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  <w:r w:rsidRPr="009F503E">
              <w:rPr>
                <w:rFonts w:ascii="Arial" w:eastAsia="Times New Roman" w:hAnsi="Arial" w:cs="Arial"/>
                <w:sz w:val="22"/>
                <w:szCs w:val="22"/>
              </w:rPr>
              <w:t>Results</w:t>
            </w:r>
          </w:p>
        </w:tc>
      </w:tr>
      <w:tr w:rsidR="00B731B1" w:rsidRPr="00514EF6" w14:paraId="4351EEEA" w14:textId="77777777" w:rsidTr="00F07D9E">
        <w:tc>
          <w:tcPr>
            <w:tcW w:w="2844" w:type="dxa"/>
          </w:tcPr>
          <w:p w14:paraId="4157E603" w14:textId="24352CC4" w:rsidR="00FD64D8" w:rsidRPr="00514EF6" w:rsidRDefault="00B731B1" w:rsidP="00FD64D8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szCs w:val="20"/>
              </w:rPr>
              <w:t xml:space="preserve">21. </w:t>
            </w:r>
            <w:proofErr w:type="spellStart"/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>Synthesis</w:t>
            </w:r>
            <w:proofErr w:type="spellEnd"/>
            <w:r w:rsidR="00FD64D8"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utput </w:t>
            </w:r>
          </w:p>
          <w:p w14:paraId="354DBBB1" w14:textId="18B992DD" w:rsidR="00B731B1" w:rsidRPr="00514EF6" w:rsidRDefault="00B731B1" w:rsidP="00FD64D8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4356" w:type="dxa"/>
          </w:tcPr>
          <w:p w14:paraId="27032E27" w14:textId="77777777" w:rsidR="00FD64D8" w:rsidRPr="00514EF6" w:rsidRDefault="00FD64D8" w:rsidP="00FD64D8">
            <w:pPr>
              <w:spacing w:after="0"/>
              <w:rPr>
                <w:rFonts w:ascii="Arial" w:hAnsi="Arial" w:cs="Arial"/>
                <w:sz w:val="22"/>
                <w:szCs w:val="20"/>
                <w:lang w:val="it-IT"/>
              </w:rPr>
            </w:pPr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Present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ich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ompelling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and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useful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results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that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go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beyond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a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summar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the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primary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studies (e.g. new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interpretation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,</w:t>
            </w:r>
          </w:p>
          <w:p w14:paraId="02264F5E" w14:textId="400E4491" w:rsidR="00B731B1" w:rsidRPr="00514EF6" w:rsidRDefault="00FD64D8" w:rsidP="00FD64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models of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evidence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onceptual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models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analytical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framework,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development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 xml:space="preserve"> of a new theory or </w:t>
            </w:r>
            <w:proofErr w:type="spellStart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construct</w:t>
            </w:r>
            <w:proofErr w:type="spellEnd"/>
            <w:r w:rsidRPr="00514EF6">
              <w:rPr>
                <w:rFonts w:ascii="Arial" w:hAnsi="Arial" w:cs="Arial"/>
                <w:sz w:val="22"/>
                <w:szCs w:val="20"/>
                <w:lang w:val="it-IT"/>
              </w:rPr>
              <w:t>).</w:t>
            </w:r>
          </w:p>
        </w:tc>
        <w:tc>
          <w:tcPr>
            <w:tcW w:w="2340" w:type="dxa"/>
          </w:tcPr>
          <w:p w14:paraId="590581D0" w14:textId="3A7B6C79" w:rsidR="00B731B1" w:rsidRPr="00514EF6" w:rsidRDefault="00026209" w:rsidP="00B731B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514EF6">
              <w:rPr>
                <w:rFonts w:ascii="Arial" w:eastAsia="Times New Roman" w:hAnsi="Arial" w:cs="Arial"/>
                <w:sz w:val="22"/>
                <w:szCs w:val="22"/>
              </w:rPr>
              <w:t>R</w:t>
            </w:r>
            <w:r w:rsidRPr="00514EF6">
              <w:rPr>
                <w:rFonts w:ascii="Arial" w:eastAsia="Times New Roman" w:hAnsi="Arial" w:cs="Arial"/>
              </w:rPr>
              <w:t>esults, Table 2</w:t>
            </w:r>
          </w:p>
        </w:tc>
      </w:tr>
    </w:tbl>
    <w:p w14:paraId="3D569D97" w14:textId="77777777" w:rsidR="00AE28B5" w:rsidRPr="00514EF6" w:rsidRDefault="00AE28B5">
      <w:pPr>
        <w:rPr>
          <w:rFonts w:ascii="Arial" w:hAnsi="Arial" w:cs="Arial"/>
        </w:rPr>
      </w:pPr>
    </w:p>
    <w:sectPr w:rsidR="00AE28B5" w:rsidRPr="00514EF6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DE694" w14:textId="77777777" w:rsidR="000F271D" w:rsidRDefault="000F271D" w:rsidP="001C5CE5">
      <w:pPr>
        <w:spacing w:after="0"/>
      </w:pPr>
      <w:r>
        <w:separator/>
      </w:r>
    </w:p>
  </w:endnote>
  <w:endnote w:type="continuationSeparator" w:id="0">
    <w:p w14:paraId="75428313" w14:textId="77777777" w:rsidR="000F271D" w:rsidRDefault="000F271D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90F48" w14:textId="77777777" w:rsidR="000F271D" w:rsidRDefault="000F271D" w:rsidP="001C5CE5">
      <w:pPr>
        <w:spacing w:after="0"/>
      </w:pPr>
      <w:r>
        <w:separator/>
      </w:r>
    </w:p>
  </w:footnote>
  <w:footnote w:type="continuationSeparator" w:id="0">
    <w:p w14:paraId="5E5B064F" w14:textId="77777777" w:rsidR="000F271D" w:rsidRDefault="000F271D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10694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35F"/>
    <w:rsid w:val="0001718C"/>
    <w:rsid w:val="00026209"/>
    <w:rsid w:val="00030F02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0F271D"/>
    <w:rsid w:val="00107727"/>
    <w:rsid w:val="00135E5D"/>
    <w:rsid w:val="0016036B"/>
    <w:rsid w:val="00170602"/>
    <w:rsid w:val="001718A7"/>
    <w:rsid w:val="00192710"/>
    <w:rsid w:val="00194316"/>
    <w:rsid w:val="00197F15"/>
    <w:rsid w:val="001A0E31"/>
    <w:rsid w:val="001A28D8"/>
    <w:rsid w:val="001C317D"/>
    <w:rsid w:val="001C5CE5"/>
    <w:rsid w:val="001C79A2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28E0"/>
    <w:rsid w:val="00294BF8"/>
    <w:rsid w:val="002B1397"/>
    <w:rsid w:val="002B20F5"/>
    <w:rsid w:val="002C4577"/>
    <w:rsid w:val="002D74E6"/>
    <w:rsid w:val="002E2859"/>
    <w:rsid w:val="002E7A5C"/>
    <w:rsid w:val="002F014A"/>
    <w:rsid w:val="00316DE6"/>
    <w:rsid w:val="00340FDD"/>
    <w:rsid w:val="00346467"/>
    <w:rsid w:val="0039619B"/>
    <w:rsid w:val="003B1011"/>
    <w:rsid w:val="003D0C3A"/>
    <w:rsid w:val="003D19F5"/>
    <w:rsid w:val="003D57FA"/>
    <w:rsid w:val="003E3C4A"/>
    <w:rsid w:val="00433265"/>
    <w:rsid w:val="00434C25"/>
    <w:rsid w:val="00474F6B"/>
    <w:rsid w:val="00475832"/>
    <w:rsid w:val="00485869"/>
    <w:rsid w:val="00491504"/>
    <w:rsid w:val="004B5685"/>
    <w:rsid w:val="004D0172"/>
    <w:rsid w:val="004F61B5"/>
    <w:rsid w:val="00510E4B"/>
    <w:rsid w:val="00514EF6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E27C3"/>
    <w:rsid w:val="005F2DCA"/>
    <w:rsid w:val="00613DC3"/>
    <w:rsid w:val="00656E0A"/>
    <w:rsid w:val="006A4BA7"/>
    <w:rsid w:val="006B1DD4"/>
    <w:rsid w:val="006C2699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176"/>
    <w:rsid w:val="007B7DCC"/>
    <w:rsid w:val="007D1409"/>
    <w:rsid w:val="007D2636"/>
    <w:rsid w:val="007F17E5"/>
    <w:rsid w:val="008301A2"/>
    <w:rsid w:val="00835B23"/>
    <w:rsid w:val="008625A2"/>
    <w:rsid w:val="008669CE"/>
    <w:rsid w:val="00867B4E"/>
    <w:rsid w:val="008C3A89"/>
    <w:rsid w:val="008C4B17"/>
    <w:rsid w:val="008F4E05"/>
    <w:rsid w:val="00927452"/>
    <w:rsid w:val="00930173"/>
    <w:rsid w:val="009441CD"/>
    <w:rsid w:val="00980B32"/>
    <w:rsid w:val="0098442A"/>
    <w:rsid w:val="009F20EC"/>
    <w:rsid w:val="009F294E"/>
    <w:rsid w:val="009F503E"/>
    <w:rsid w:val="00A425E5"/>
    <w:rsid w:val="00A651D0"/>
    <w:rsid w:val="00A66EF0"/>
    <w:rsid w:val="00A67ECD"/>
    <w:rsid w:val="00A70CE1"/>
    <w:rsid w:val="00A73638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079D4"/>
    <w:rsid w:val="00B24219"/>
    <w:rsid w:val="00B35489"/>
    <w:rsid w:val="00B426FF"/>
    <w:rsid w:val="00B43E81"/>
    <w:rsid w:val="00B44E6F"/>
    <w:rsid w:val="00B6008D"/>
    <w:rsid w:val="00B650FD"/>
    <w:rsid w:val="00B731B1"/>
    <w:rsid w:val="00B80C99"/>
    <w:rsid w:val="00BA595A"/>
    <w:rsid w:val="00BB5EFA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826BF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0D96"/>
    <w:rsid w:val="00E5645A"/>
    <w:rsid w:val="00E636E1"/>
    <w:rsid w:val="00E64FC3"/>
    <w:rsid w:val="00E7588D"/>
    <w:rsid w:val="00E8075D"/>
    <w:rsid w:val="00E94F59"/>
    <w:rsid w:val="00ED0311"/>
    <w:rsid w:val="00ED64EC"/>
    <w:rsid w:val="00EE5CAD"/>
    <w:rsid w:val="00F039CB"/>
    <w:rsid w:val="00F048FD"/>
    <w:rsid w:val="00F07D9E"/>
    <w:rsid w:val="00F40C16"/>
    <w:rsid w:val="00F43B64"/>
    <w:rsid w:val="00F56955"/>
    <w:rsid w:val="00FA6A44"/>
    <w:rsid w:val="00FD2FB2"/>
    <w:rsid w:val="00FD64D8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ps">
    <w:name w:val="hps"/>
    <w:basedOn w:val="Carpredefinitoparagrafo"/>
    <w:rsid w:val="008F4E05"/>
  </w:style>
  <w:style w:type="character" w:customStyle="1" w:styleId="shorttext">
    <w:name w:val="short_text"/>
    <w:basedOn w:val="Carpredefinitoparagrafo"/>
    <w:rsid w:val="00BD021E"/>
  </w:style>
  <w:style w:type="paragraph" w:styleId="Testofumetto">
    <w:name w:val="Balloon Text"/>
    <w:basedOn w:val="Normale"/>
    <w:link w:val="TestofumettoCarattere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TestofumettoCarattere">
    <w:name w:val="Testo fumetto Carattere"/>
    <w:link w:val="Testofumetto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Enfasigrassetto">
    <w:name w:val="Strong"/>
    <w:qFormat/>
    <w:rsid w:val="00A651D0"/>
    <w:rPr>
      <w:b/>
      <w:bCs/>
    </w:rPr>
  </w:style>
  <w:style w:type="character" w:styleId="Rimandocommento">
    <w:name w:val="annotation reference"/>
    <w:rsid w:val="00A651D0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A651D0"/>
    <w:rPr>
      <w:sz w:val="20"/>
      <w:szCs w:val="20"/>
    </w:rPr>
  </w:style>
  <w:style w:type="character" w:customStyle="1" w:styleId="TestocommentoCarattere">
    <w:name w:val="Testo commento Carattere"/>
    <w:link w:val="Testocommento"/>
    <w:rsid w:val="00A651D0"/>
    <w:rPr>
      <w:rFonts w:ascii="Cambria" w:eastAsia="Cambria" w:hAnsi="Cambria"/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A651D0"/>
    <w:rPr>
      <w:b/>
      <w:bCs/>
    </w:rPr>
  </w:style>
  <w:style w:type="character" w:customStyle="1" w:styleId="SoggettocommentoCarattere">
    <w:name w:val="Soggetto commento Carattere"/>
    <w:link w:val="Soggettocommento"/>
    <w:rsid w:val="00A651D0"/>
    <w:rPr>
      <w:rFonts w:ascii="Cambria" w:eastAsia="Cambria" w:hAnsi="Cambria"/>
      <w:b/>
      <w:bCs/>
      <w:lang w:val="en-US" w:eastAsia="en-US"/>
    </w:rPr>
  </w:style>
  <w:style w:type="paragraph" w:styleId="Intestazione">
    <w:name w:val="header"/>
    <w:basedOn w:val="Normale"/>
    <w:link w:val="IntestazioneCarattere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IntestazioneCarattere">
    <w:name w:val="Intestazione Carattere"/>
    <w:basedOn w:val="Carpredefinitoparagrafo"/>
    <w:link w:val="Intestazione"/>
    <w:rsid w:val="001C5CE5"/>
    <w:rPr>
      <w:rFonts w:ascii="Cambria" w:eastAsia="Cambria" w:hAnsi="Cambria"/>
      <w:sz w:val="24"/>
      <w:szCs w:val="24"/>
      <w:lang w:eastAsia="en-US"/>
    </w:rPr>
  </w:style>
  <w:style w:type="paragraph" w:styleId="Pidipagina">
    <w:name w:val="footer"/>
    <w:basedOn w:val="Normale"/>
    <w:link w:val="PidipaginaCarattere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PidipaginaCarattere">
    <w:name w:val="Piè di pagina Carattere"/>
    <w:basedOn w:val="Carpredefinitoparagrafo"/>
    <w:link w:val="Pidipagina"/>
    <w:rsid w:val="001C5CE5"/>
    <w:rPr>
      <w:rFonts w:ascii="Cambria" w:eastAsia="Cambria" w:hAnsi="Cambria"/>
      <w:sz w:val="24"/>
      <w:szCs w:val="24"/>
      <w:lang w:eastAsia="en-US"/>
    </w:rPr>
  </w:style>
  <w:style w:type="paragraph" w:customStyle="1" w:styleId="Default">
    <w:name w:val="Default"/>
    <w:rsid w:val="00F43B64"/>
    <w:pPr>
      <w:autoSpaceDE w:val="0"/>
      <w:autoSpaceDN w:val="0"/>
      <w:adjustRightInd w:val="0"/>
    </w:pPr>
    <w:rPr>
      <w:rFonts w:eastAsia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789</Words>
  <Characters>4498</Characters>
  <Application>Microsoft Office Word</Application>
  <DocSecurity>0</DocSecurity>
  <Lines>37</Lines>
  <Paragraphs>10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Consolidated criteria for reporting qualitative studies (COREQ): 32-item checklist</vt:lpstr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lessandro Galazzi</cp:lastModifiedBy>
  <cp:revision>13</cp:revision>
  <cp:lastPrinted>2024-04-23T12:22:00Z</cp:lastPrinted>
  <dcterms:created xsi:type="dcterms:W3CDTF">2023-01-18T10:08:00Z</dcterms:created>
  <dcterms:modified xsi:type="dcterms:W3CDTF">2024-06-24T10:22:00Z</dcterms:modified>
</cp:coreProperties>
</file>